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1538F" w14:textId="70740700" w:rsidR="003D760B" w:rsidRDefault="00224256" w:rsidP="00A97F34">
      <w:pPr>
        <w:spacing w:line="360" w:lineRule="auto"/>
        <w:jc w:val="both"/>
        <w:rPr>
          <w:rFonts w:asciiTheme="minorHAnsi" w:hAnsiTheme="minorHAnsi" w:cs="Calibri"/>
          <w:b/>
          <w:lang w:val="en-US"/>
        </w:rPr>
      </w:pPr>
      <w:r>
        <w:rPr>
          <w:rFonts w:asciiTheme="minorHAnsi" w:hAnsiTheme="minorHAnsi" w:cs="Calibri"/>
          <w:b/>
          <w:lang w:val="en-US"/>
        </w:rPr>
        <w:t>Appendix S1</w:t>
      </w:r>
    </w:p>
    <w:p w14:paraId="487F5922" w14:textId="77777777" w:rsidR="003D760B" w:rsidRDefault="003D760B" w:rsidP="00A97F34">
      <w:pPr>
        <w:spacing w:line="360" w:lineRule="auto"/>
        <w:jc w:val="both"/>
        <w:rPr>
          <w:rFonts w:asciiTheme="minorHAnsi" w:hAnsiTheme="minorHAnsi" w:cs="Calibri"/>
          <w:b/>
          <w:lang w:val="en-US"/>
        </w:rPr>
      </w:pPr>
    </w:p>
    <w:p w14:paraId="588B526E" w14:textId="77777777" w:rsidR="00187DFB" w:rsidRDefault="00187DFB" w:rsidP="00A97F34">
      <w:pPr>
        <w:spacing w:line="360" w:lineRule="auto"/>
        <w:jc w:val="both"/>
        <w:rPr>
          <w:rFonts w:asciiTheme="minorHAnsi" w:hAnsiTheme="minorHAnsi" w:cs="Calibri"/>
          <w:b/>
          <w:lang w:val="en-US"/>
        </w:rPr>
      </w:pPr>
      <w:r>
        <w:rPr>
          <w:rFonts w:asciiTheme="minorHAnsi" w:hAnsiTheme="minorHAnsi" w:cs="Calibri"/>
          <w:b/>
          <w:lang w:val="en-US"/>
        </w:rPr>
        <w:t>Individual test analyses</w:t>
      </w:r>
    </w:p>
    <w:p w14:paraId="73E62112" w14:textId="77777777" w:rsidR="00187DFB" w:rsidRDefault="00187DFB" w:rsidP="00A97F34">
      <w:pPr>
        <w:spacing w:line="360" w:lineRule="auto"/>
        <w:jc w:val="both"/>
        <w:rPr>
          <w:rFonts w:asciiTheme="minorHAnsi" w:hAnsiTheme="minorHAnsi"/>
          <w:lang w:val="en-US"/>
        </w:rPr>
      </w:pPr>
      <w:r w:rsidRPr="005218F7">
        <w:rPr>
          <w:rFonts w:asciiTheme="minorHAnsi" w:hAnsiTheme="minorHAnsi"/>
          <w:lang w:val="en-US"/>
        </w:rPr>
        <w:t>In line with clinical conventions, individual test scores from SD –1.0 to SD 1.0 (percentile ranks 15.</w:t>
      </w:r>
      <w:r>
        <w:rPr>
          <w:rFonts w:asciiTheme="minorHAnsi" w:hAnsiTheme="minorHAnsi"/>
          <w:lang w:val="en-US"/>
        </w:rPr>
        <w:t>9</w:t>
      </w:r>
      <w:r w:rsidRPr="005218F7">
        <w:rPr>
          <w:rFonts w:asciiTheme="minorHAnsi" w:hAnsiTheme="minorHAnsi"/>
          <w:lang w:val="en-US"/>
        </w:rPr>
        <w:t xml:space="preserve">-84.1) were defined within the average range. </w:t>
      </w:r>
      <w:r w:rsidRPr="0024284A">
        <w:rPr>
          <w:rFonts w:asciiTheme="minorHAnsi" w:hAnsiTheme="minorHAnsi"/>
          <w:lang w:val="en-US"/>
        </w:rPr>
        <w:t>Performance below SD –1.0 was read as below average, and performance below SD –2.0 (percentile rank 2.</w:t>
      </w:r>
      <w:r>
        <w:rPr>
          <w:rFonts w:asciiTheme="minorHAnsi" w:hAnsiTheme="minorHAnsi"/>
          <w:lang w:val="en-US"/>
        </w:rPr>
        <w:t>3</w:t>
      </w:r>
      <w:r w:rsidRPr="0024284A">
        <w:rPr>
          <w:rFonts w:asciiTheme="minorHAnsi" w:hAnsiTheme="minorHAnsi"/>
          <w:lang w:val="en-US"/>
        </w:rPr>
        <w:t>) was interpreted as impaired.</w:t>
      </w:r>
    </w:p>
    <w:p w14:paraId="5E8FAAF2" w14:textId="77777777" w:rsidR="00187DFB" w:rsidRDefault="00187DFB" w:rsidP="00A97F34">
      <w:pPr>
        <w:spacing w:line="360" w:lineRule="auto"/>
        <w:jc w:val="both"/>
        <w:rPr>
          <w:rFonts w:asciiTheme="minorHAnsi" w:hAnsiTheme="minorHAnsi" w:cs="Calibri"/>
          <w:b/>
          <w:lang w:val="en-US"/>
        </w:rPr>
      </w:pPr>
    </w:p>
    <w:p w14:paraId="489DE60C" w14:textId="77777777" w:rsidR="00A97F34" w:rsidRPr="00A97F34" w:rsidRDefault="00A97F34" w:rsidP="00A97F34">
      <w:pPr>
        <w:spacing w:line="360" w:lineRule="auto"/>
        <w:jc w:val="both"/>
        <w:rPr>
          <w:rFonts w:asciiTheme="minorHAnsi" w:hAnsiTheme="minorHAnsi" w:cs="Calibri"/>
          <w:b/>
          <w:lang w:val="en-US"/>
        </w:rPr>
      </w:pPr>
      <w:r w:rsidRPr="00A97F34">
        <w:rPr>
          <w:rFonts w:asciiTheme="minorHAnsi" w:hAnsiTheme="minorHAnsi" w:cs="Calibri"/>
          <w:b/>
          <w:lang w:val="en-US"/>
        </w:rPr>
        <w:t>Individual test results</w:t>
      </w:r>
    </w:p>
    <w:p w14:paraId="6C8F35EB" w14:textId="77777777" w:rsidR="00A97F34" w:rsidRDefault="00A97F34" w:rsidP="00A97F34">
      <w:pPr>
        <w:spacing w:line="360" w:lineRule="auto"/>
        <w:jc w:val="both"/>
        <w:rPr>
          <w:rFonts w:asciiTheme="minorHAnsi" w:hAnsiTheme="minorHAnsi" w:cs="Calibri"/>
          <w:lang w:val="en-US"/>
        </w:rPr>
      </w:pPr>
      <w:r w:rsidRPr="00AF7F50">
        <w:rPr>
          <w:rFonts w:asciiTheme="minorHAnsi" w:hAnsiTheme="minorHAnsi" w:cs="Calibri"/>
          <w:lang w:val="en-US"/>
        </w:rPr>
        <w:t xml:space="preserve">In the individual analyses, 4 out of 18 stroke patients (22%) exhibited impairment (SD -2.0) </w:t>
      </w:r>
      <w:r>
        <w:rPr>
          <w:rFonts w:asciiTheme="minorHAnsi" w:hAnsiTheme="minorHAnsi" w:cs="Calibri"/>
          <w:lang w:val="en-US"/>
        </w:rPr>
        <w:t>in</w:t>
      </w:r>
      <w:r w:rsidRPr="00AF7F50">
        <w:rPr>
          <w:rFonts w:asciiTheme="minorHAnsi" w:hAnsiTheme="minorHAnsi" w:cs="Calibri"/>
          <w:lang w:val="en-US"/>
        </w:rPr>
        <w:t xml:space="preserve"> one or more cognitive domains (Figure </w:t>
      </w:r>
      <w:r>
        <w:rPr>
          <w:rFonts w:asciiTheme="minorHAnsi" w:hAnsiTheme="minorHAnsi" w:cs="Calibri"/>
          <w:lang w:val="en-US"/>
        </w:rPr>
        <w:t>Supplement</w:t>
      </w:r>
      <w:r w:rsidRPr="00AF7F50">
        <w:rPr>
          <w:rFonts w:asciiTheme="minorHAnsi" w:hAnsiTheme="minorHAnsi" w:cs="Calibri"/>
          <w:lang w:val="en-US"/>
        </w:rPr>
        <w:t xml:space="preserve">). </w:t>
      </w:r>
      <w:r w:rsidRPr="005218F7">
        <w:rPr>
          <w:rFonts w:asciiTheme="minorHAnsi" w:hAnsiTheme="minorHAnsi" w:cs="Calibri"/>
          <w:lang w:val="en-US"/>
        </w:rPr>
        <w:t>These children presented impaired perceptual reasoning</w:t>
      </w:r>
      <w:r>
        <w:rPr>
          <w:rFonts w:asciiTheme="minorHAnsi" w:hAnsiTheme="minorHAnsi" w:cs="Calibri"/>
          <w:lang w:val="en-US"/>
        </w:rPr>
        <w:t>;</w:t>
      </w:r>
      <w:r w:rsidRPr="005218F7">
        <w:rPr>
          <w:rFonts w:asciiTheme="minorHAnsi" w:hAnsiTheme="minorHAnsi" w:cs="Calibri"/>
          <w:lang w:val="en-US"/>
        </w:rPr>
        <w:t xml:space="preserve"> one </w:t>
      </w:r>
      <w:r>
        <w:rPr>
          <w:rFonts w:asciiTheme="minorHAnsi" w:hAnsiTheme="minorHAnsi" w:cs="Calibri"/>
          <w:lang w:val="en-US"/>
        </w:rPr>
        <w:t>of</w:t>
      </w:r>
      <w:r w:rsidRPr="005218F7">
        <w:rPr>
          <w:rFonts w:asciiTheme="minorHAnsi" w:hAnsiTheme="minorHAnsi" w:cs="Calibri"/>
          <w:lang w:val="en-US"/>
        </w:rPr>
        <w:t xml:space="preserve"> them furthermore showed impairment in the overall language score. </w:t>
      </w:r>
      <w:r w:rsidRPr="00AF7F50">
        <w:rPr>
          <w:rFonts w:asciiTheme="minorHAnsi" w:hAnsiTheme="minorHAnsi" w:cs="Calibri"/>
          <w:lang w:val="en-US"/>
        </w:rPr>
        <w:t>All these children showed additional cognitive domain</w:t>
      </w:r>
      <w:r>
        <w:rPr>
          <w:rFonts w:asciiTheme="minorHAnsi" w:hAnsiTheme="minorHAnsi" w:cs="Calibri"/>
          <w:lang w:val="en-US"/>
        </w:rPr>
        <w:t xml:space="preserve"> scores</w:t>
      </w:r>
      <w:r w:rsidRPr="00AF7F50">
        <w:rPr>
          <w:rFonts w:asciiTheme="minorHAnsi" w:hAnsiTheme="minorHAnsi" w:cs="Calibri"/>
          <w:lang w:val="en-US"/>
        </w:rPr>
        <w:t xml:space="preserve"> below average (SD –1.0). </w:t>
      </w:r>
      <w:r w:rsidRPr="005218F7">
        <w:rPr>
          <w:rFonts w:asciiTheme="minorHAnsi" w:hAnsiTheme="minorHAnsi" w:cs="Calibri"/>
          <w:lang w:val="en-US"/>
        </w:rPr>
        <w:t xml:space="preserve">Six further stroke patients (33%) revealed one or more cognitive domains below average, with attention and language being affected most often. </w:t>
      </w:r>
      <w:r>
        <w:rPr>
          <w:rFonts w:asciiTheme="minorHAnsi" w:hAnsiTheme="minorHAnsi" w:cs="Calibri"/>
          <w:lang w:val="en-US"/>
        </w:rPr>
        <w:t>Individual test scores were missing for attention in two children, and for verbal memory, visual memory, and syntactic comprehension in one child each.</w:t>
      </w:r>
    </w:p>
    <w:p w14:paraId="4D147739" w14:textId="77777777" w:rsidR="00A97F34" w:rsidRDefault="00A97F34" w:rsidP="00A97F34">
      <w:pPr>
        <w:spacing w:line="360" w:lineRule="auto"/>
        <w:jc w:val="both"/>
        <w:rPr>
          <w:rFonts w:asciiTheme="minorHAnsi" w:hAnsiTheme="minorHAnsi" w:cs="Calibri"/>
          <w:lang w:val="en-US"/>
        </w:rPr>
      </w:pPr>
      <w:r w:rsidRPr="005218F7">
        <w:rPr>
          <w:rFonts w:asciiTheme="minorHAnsi" w:hAnsiTheme="minorHAnsi" w:cs="Calibri"/>
          <w:lang w:val="en-US"/>
        </w:rPr>
        <w:t xml:space="preserve">Thus, when investigated in detail, 56% of children with stroke (10/18) displayed below average or impaired cognitive functions, the majority of them (6) in multiple cognitive domains. </w:t>
      </w:r>
    </w:p>
    <w:p w14:paraId="252EB37B" w14:textId="77777777" w:rsidR="00EA643D" w:rsidRDefault="00EA643D" w:rsidP="00A97F34">
      <w:pPr>
        <w:spacing w:line="360" w:lineRule="auto"/>
        <w:jc w:val="both"/>
        <w:rPr>
          <w:rFonts w:asciiTheme="minorHAnsi" w:hAnsiTheme="minorHAnsi" w:cs="Calibri"/>
          <w:lang w:val="en-US"/>
        </w:rPr>
      </w:pPr>
    </w:p>
    <w:p w14:paraId="7A6B0F44" w14:textId="77777777" w:rsidR="003D760B" w:rsidRDefault="003D760B" w:rsidP="00EA643D">
      <w:pPr>
        <w:rPr>
          <w:rFonts w:asciiTheme="minorHAnsi" w:hAnsiTheme="minorHAnsi" w:cs="Calibri"/>
          <w:lang w:val="en-US"/>
        </w:rPr>
      </w:pPr>
    </w:p>
    <w:p w14:paraId="4588EC94" w14:textId="77777777" w:rsidR="00A54856" w:rsidRDefault="00A54856" w:rsidP="00A97F34">
      <w:pPr>
        <w:rPr>
          <w:rFonts w:asciiTheme="minorHAnsi" w:hAnsiTheme="minorHAnsi" w:cs="Calibri"/>
          <w:lang w:val="en-US"/>
        </w:rPr>
      </w:pPr>
    </w:p>
    <w:p w14:paraId="30E8CD32" w14:textId="77777777" w:rsidR="00EA643D" w:rsidRDefault="00EA643D" w:rsidP="00A97F34">
      <w:pPr>
        <w:rPr>
          <w:rFonts w:asciiTheme="minorHAnsi" w:hAnsiTheme="minorHAnsi" w:cs="Calibri"/>
          <w:lang w:val="en-US"/>
        </w:rPr>
      </w:pPr>
    </w:p>
    <w:p w14:paraId="6E14D26D" w14:textId="77777777" w:rsidR="00EA643D" w:rsidRDefault="00EA643D" w:rsidP="00A97F34">
      <w:pPr>
        <w:rPr>
          <w:rFonts w:asciiTheme="minorHAnsi" w:hAnsiTheme="minorHAnsi" w:cs="Calibri"/>
          <w:lang w:val="en-US"/>
        </w:rPr>
      </w:pPr>
    </w:p>
    <w:p w14:paraId="2FD98294" w14:textId="77777777" w:rsidR="00EA643D" w:rsidRDefault="00EA643D" w:rsidP="00A97F34">
      <w:pPr>
        <w:rPr>
          <w:rFonts w:asciiTheme="minorHAnsi" w:hAnsiTheme="minorHAnsi" w:cs="Calibri"/>
          <w:b/>
          <w:lang w:val="en-US"/>
        </w:rPr>
      </w:pPr>
    </w:p>
    <w:p w14:paraId="46733FA8" w14:textId="77777777" w:rsidR="00EA643D" w:rsidRDefault="00EA643D" w:rsidP="00A97F34">
      <w:pPr>
        <w:rPr>
          <w:rFonts w:asciiTheme="minorHAnsi" w:hAnsiTheme="minorHAnsi" w:cs="Calibri"/>
          <w:b/>
          <w:lang w:val="en-US"/>
        </w:rPr>
      </w:pPr>
    </w:p>
    <w:p w14:paraId="4E5DEC58" w14:textId="77777777" w:rsidR="00EA643D" w:rsidRDefault="00EA643D" w:rsidP="00A97F34">
      <w:pPr>
        <w:rPr>
          <w:rFonts w:asciiTheme="minorHAnsi" w:hAnsiTheme="minorHAnsi" w:cs="Calibri"/>
          <w:b/>
          <w:lang w:val="en-US"/>
        </w:rPr>
      </w:pPr>
    </w:p>
    <w:p w14:paraId="0440BD6B" w14:textId="77777777" w:rsidR="00EA643D" w:rsidRDefault="00EA643D" w:rsidP="00A54856">
      <w:pPr>
        <w:rPr>
          <w:rFonts w:asciiTheme="minorHAnsi" w:hAnsiTheme="minorHAnsi" w:cs="Calibri"/>
          <w:lang w:val="en-US"/>
        </w:rPr>
      </w:pPr>
    </w:p>
    <w:p w14:paraId="42AF765B" w14:textId="77777777" w:rsidR="00EA643D" w:rsidRDefault="00EA643D" w:rsidP="00A54856">
      <w:pPr>
        <w:rPr>
          <w:rFonts w:asciiTheme="minorHAnsi" w:hAnsiTheme="minorHAnsi" w:cs="Calibri"/>
          <w:lang w:val="en-US"/>
        </w:rPr>
      </w:pPr>
    </w:p>
    <w:p w14:paraId="605C5BA5" w14:textId="77777777" w:rsidR="00EA643D" w:rsidRDefault="00EA643D" w:rsidP="00A54856">
      <w:pPr>
        <w:rPr>
          <w:rFonts w:asciiTheme="minorHAnsi" w:hAnsiTheme="minorHAnsi" w:cs="Calibri"/>
          <w:lang w:val="en-US"/>
        </w:rPr>
      </w:pPr>
    </w:p>
    <w:p w14:paraId="5234B9EF" w14:textId="77777777" w:rsidR="00EA643D" w:rsidRDefault="00EA643D" w:rsidP="00A54856">
      <w:pPr>
        <w:rPr>
          <w:rFonts w:asciiTheme="minorHAnsi" w:hAnsiTheme="minorHAnsi" w:cs="Calibri"/>
          <w:lang w:val="en-US"/>
        </w:rPr>
      </w:pPr>
    </w:p>
    <w:p w14:paraId="4BCDDC5E" w14:textId="77777777" w:rsidR="00A54856" w:rsidRDefault="00A54856" w:rsidP="00A54856">
      <w:pPr>
        <w:rPr>
          <w:rFonts w:asciiTheme="minorHAnsi" w:hAnsiTheme="minorHAnsi" w:cs="Calibri"/>
          <w:lang w:val="en-US"/>
        </w:rPr>
      </w:pPr>
    </w:p>
    <w:p w14:paraId="338BD41F" w14:textId="77777777" w:rsidR="00A54856" w:rsidRPr="003A43EE" w:rsidRDefault="00A54856" w:rsidP="00A97F34">
      <w:pPr>
        <w:rPr>
          <w:rFonts w:asciiTheme="minorHAnsi" w:hAnsiTheme="minorHAnsi" w:cs="Calibri"/>
          <w:lang w:val="en-US"/>
        </w:rPr>
      </w:pPr>
    </w:p>
    <w:sectPr w:rsidR="00A54856" w:rsidRPr="003A43EE" w:rsidSect="003D760B">
      <w:pgSz w:w="11900" w:h="16840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F34"/>
    <w:rsid w:val="0000472F"/>
    <w:rsid w:val="00041D7B"/>
    <w:rsid w:val="0004426E"/>
    <w:rsid w:val="000543B1"/>
    <w:rsid w:val="00057710"/>
    <w:rsid w:val="00093F46"/>
    <w:rsid w:val="000E4EDC"/>
    <w:rsid w:val="000E6782"/>
    <w:rsid w:val="000F0199"/>
    <w:rsid w:val="000F0E2C"/>
    <w:rsid w:val="000F6C76"/>
    <w:rsid w:val="00106D2F"/>
    <w:rsid w:val="0011395F"/>
    <w:rsid w:val="001214B6"/>
    <w:rsid w:val="001375D6"/>
    <w:rsid w:val="00162CB4"/>
    <w:rsid w:val="001654BC"/>
    <w:rsid w:val="00187DFB"/>
    <w:rsid w:val="001A2C04"/>
    <w:rsid w:val="001B4E69"/>
    <w:rsid w:val="001B5638"/>
    <w:rsid w:val="001D094D"/>
    <w:rsid w:val="001D4DC6"/>
    <w:rsid w:val="001D4DCF"/>
    <w:rsid w:val="001E52AB"/>
    <w:rsid w:val="0020503F"/>
    <w:rsid w:val="00224256"/>
    <w:rsid w:val="002758CF"/>
    <w:rsid w:val="002A57A5"/>
    <w:rsid w:val="002B2DF0"/>
    <w:rsid w:val="002F0D2A"/>
    <w:rsid w:val="002F2B7A"/>
    <w:rsid w:val="00327EB7"/>
    <w:rsid w:val="0038250D"/>
    <w:rsid w:val="00397513"/>
    <w:rsid w:val="003A43EE"/>
    <w:rsid w:val="003A65D6"/>
    <w:rsid w:val="003D7456"/>
    <w:rsid w:val="003D760B"/>
    <w:rsid w:val="0042086C"/>
    <w:rsid w:val="0044168C"/>
    <w:rsid w:val="00472B18"/>
    <w:rsid w:val="004A3A59"/>
    <w:rsid w:val="004D259D"/>
    <w:rsid w:val="004F7F72"/>
    <w:rsid w:val="00504ED7"/>
    <w:rsid w:val="00531393"/>
    <w:rsid w:val="00536317"/>
    <w:rsid w:val="0053761B"/>
    <w:rsid w:val="00555A0C"/>
    <w:rsid w:val="005A2435"/>
    <w:rsid w:val="005D3E28"/>
    <w:rsid w:val="006275DD"/>
    <w:rsid w:val="00643712"/>
    <w:rsid w:val="0065508E"/>
    <w:rsid w:val="006609E3"/>
    <w:rsid w:val="00683E64"/>
    <w:rsid w:val="006A6BF0"/>
    <w:rsid w:val="006B0DEB"/>
    <w:rsid w:val="006C2678"/>
    <w:rsid w:val="006D0101"/>
    <w:rsid w:val="006D2E1B"/>
    <w:rsid w:val="006E4B20"/>
    <w:rsid w:val="00714269"/>
    <w:rsid w:val="00714C7E"/>
    <w:rsid w:val="007251D3"/>
    <w:rsid w:val="00725407"/>
    <w:rsid w:val="00735D2E"/>
    <w:rsid w:val="00752ABC"/>
    <w:rsid w:val="007924A1"/>
    <w:rsid w:val="0079767A"/>
    <w:rsid w:val="007A7698"/>
    <w:rsid w:val="007D5F04"/>
    <w:rsid w:val="007D7BB3"/>
    <w:rsid w:val="007E4D29"/>
    <w:rsid w:val="00843738"/>
    <w:rsid w:val="00850D82"/>
    <w:rsid w:val="0085122B"/>
    <w:rsid w:val="008531E9"/>
    <w:rsid w:val="00855D02"/>
    <w:rsid w:val="0087118F"/>
    <w:rsid w:val="008905C5"/>
    <w:rsid w:val="008A1C92"/>
    <w:rsid w:val="008A6A50"/>
    <w:rsid w:val="008D565B"/>
    <w:rsid w:val="008F4724"/>
    <w:rsid w:val="008F5AFD"/>
    <w:rsid w:val="008F7A46"/>
    <w:rsid w:val="0092046B"/>
    <w:rsid w:val="00974068"/>
    <w:rsid w:val="00974E66"/>
    <w:rsid w:val="009E288C"/>
    <w:rsid w:val="00A2169F"/>
    <w:rsid w:val="00A54856"/>
    <w:rsid w:val="00A60465"/>
    <w:rsid w:val="00A61A92"/>
    <w:rsid w:val="00A65AC8"/>
    <w:rsid w:val="00A97F34"/>
    <w:rsid w:val="00AC7AFF"/>
    <w:rsid w:val="00AD09C5"/>
    <w:rsid w:val="00AE0078"/>
    <w:rsid w:val="00B10036"/>
    <w:rsid w:val="00B11FF0"/>
    <w:rsid w:val="00B53A0F"/>
    <w:rsid w:val="00B872CA"/>
    <w:rsid w:val="00BF3EA8"/>
    <w:rsid w:val="00C2453C"/>
    <w:rsid w:val="00C6435B"/>
    <w:rsid w:val="00CA132E"/>
    <w:rsid w:val="00CA4E20"/>
    <w:rsid w:val="00CC437C"/>
    <w:rsid w:val="00CE3093"/>
    <w:rsid w:val="00D03886"/>
    <w:rsid w:val="00D579B8"/>
    <w:rsid w:val="00D90026"/>
    <w:rsid w:val="00DA041E"/>
    <w:rsid w:val="00DA7C61"/>
    <w:rsid w:val="00DF16C9"/>
    <w:rsid w:val="00DF4265"/>
    <w:rsid w:val="00E61DCB"/>
    <w:rsid w:val="00E96374"/>
    <w:rsid w:val="00E9762F"/>
    <w:rsid w:val="00EA643D"/>
    <w:rsid w:val="00EE5463"/>
    <w:rsid w:val="00EF3C6A"/>
    <w:rsid w:val="00F13685"/>
    <w:rsid w:val="00F15CA5"/>
    <w:rsid w:val="00F16E70"/>
    <w:rsid w:val="00F252E4"/>
    <w:rsid w:val="00F3784F"/>
    <w:rsid w:val="00F60C99"/>
    <w:rsid w:val="00F81908"/>
    <w:rsid w:val="00F876E6"/>
    <w:rsid w:val="00F91003"/>
    <w:rsid w:val="00FA31A6"/>
    <w:rsid w:val="00FB285B"/>
    <w:rsid w:val="00FE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D038D"/>
  <w14:defaultImageDpi w14:val="32767"/>
  <w15:chartTrackingRefBased/>
  <w15:docId w15:val="{CD416279-0BDC-4F40-B0D0-4D817950B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F34"/>
    <w:rPr>
      <w:rFonts w:ascii="Times New Roman" w:eastAsia="Times New Roman" w:hAnsi="Times New Roman" w:cs="Times New Roman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4F7F72"/>
    <w:pPr>
      <w:jc w:val="both"/>
    </w:pPr>
    <w:rPr>
      <w:rFonts w:ascii="Cambria" w:hAnsi="Cambria"/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4F7F72"/>
    <w:rPr>
      <w:rFonts w:ascii="Cambria" w:eastAsia="Times New Roman" w:hAnsi="Cambria" w:cs="Times New Roman"/>
      <w:noProof/>
      <w:sz w:val="22"/>
      <w:lang w:val="de-AT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2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256"/>
    <w:rPr>
      <w:rFonts w:ascii="Times New Roman" w:eastAsia="Times New Roman" w:hAnsi="Times New Roman" w:cs="Times New Roman"/>
      <w:sz w:val="18"/>
      <w:szCs w:val="18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rtha-Doering</dc:creator>
  <cp:keywords/>
  <dc:description/>
  <cp:lastModifiedBy>Andrew Booth</cp:lastModifiedBy>
  <cp:revision>3</cp:revision>
  <dcterms:created xsi:type="dcterms:W3CDTF">2020-11-13T09:45:00Z</dcterms:created>
  <dcterms:modified xsi:type="dcterms:W3CDTF">2020-11-24T17:01:00Z</dcterms:modified>
</cp:coreProperties>
</file>